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1425"/>
        <w:tblW w:w="9757" w:type="dxa"/>
        <w:tblLook w:val="04A0" w:firstRow="1" w:lastRow="0" w:firstColumn="1" w:lastColumn="0" w:noHBand="0" w:noVBand="1"/>
      </w:tblPr>
      <w:tblGrid>
        <w:gridCol w:w="895"/>
        <w:gridCol w:w="1530"/>
        <w:gridCol w:w="1106"/>
        <w:gridCol w:w="1211"/>
        <w:gridCol w:w="1211"/>
        <w:gridCol w:w="1286"/>
        <w:gridCol w:w="1375"/>
        <w:gridCol w:w="1143"/>
      </w:tblGrid>
      <w:tr w:rsidR="009D6B92" w:rsidRPr="00C823D2" w14:paraId="1D4DF5BD" w14:textId="77777777" w:rsidTr="00B109E9">
        <w:trPr>
          <w:trHeight w:val="251"/>
        </w:trPr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9DCA5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Vaccine Design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284BA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Properties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AA4CB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bookmarkStart w:id="0" w:name="RANGE!D3"/>
            <w:r w:rsidRPr="00C823D2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Model 1</w:t>
            </w:r>
            <w:bookmarkEnd w:id="0"/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0D5B1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2A7E4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F9F55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Model 4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060FD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Model 5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58CF8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Model 6</w:t>
            </w:r>
          </w:p>
        </w:tc>
      </w:tr>
      <w:tr w:rsidR="009D6B92" w:rsidRPr="00C823D2" w14:paraId="0134733D" w14:textId="77777777" w:rsidTr="00B109E9">
        <w:trPr>
          <w:trHeight w:val="251"/>
        </w:trPr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D92003" w14:textId="77777777" w:rsidR="009D6B92" w:rsidRPr="00C823D2" w:rsidRDefault="009D6B92" w:rsidP="00B10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ADF073" w14:textId="77777777" w:rsidR="009D6B92" w:rsidRPr="00C823D2" w:rsidRDefault="009D6B92" w:rsidP="00B10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3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EE520E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TLR4 Adjuvant</w:t>
            </w:r>
          </w:p>
        </w:tc>
        <w:tc>
          <w:tcPr>
            <w:tcW w:w="24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CEBAAD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Beta defensin Adjuvant</w:t>
            </w:r>
          </w:p>
        </w:tc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DC65A6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Ribosomal protein L7/L12 Adjuvant</w:t>
            </w:r>
          </w:p>
        </w:tc>
      </w:tr>
      <w:tr w:rsidR="009D6B92" w:rsidRPr="00C823D2" w14:paraId="60299E84" w14:textId="77777777" w:rsidTr="00B109E9">
        <w:trPr>
          <w:trHeight w:val="251"/>
        </w:trPr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5AE38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Design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-</w:t>
            </w:r>
            <w:r w:rsidRPr="00C823D2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989FD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ntigenicity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F8694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 xml:space="preserve">0.5979 </w:t>
            </w:r>
            <w:r w:rsidRPr="00C823D2">
              <w:rPr>
                <w:rFonts w:ascii="Calibri" w:eastAsia="Times New Roman" w:hAnsi="Calibri" w:cs="Calibri"/>
                <w:b/>
                <w:sz w:val="18"/>
                <w:szCs w:val="18"/>
              </w:rPr>
              <w:t>(Antigen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AA32B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 xml:space="preserve">0.5984 </w:t>
            </w:r>
            <w:r w:rsidRPr="00C823D2">
              <w:rPr>
                <w:rFonts w:ascii="Calibri" w:eastAsia="Times New Roman" w:hAnsi="Calibri" w:cs="Calibri"/>
                <w:b/>
                <w:sz w:val="18"/>
                <w:szCs w:val="18"/>
              </w:rPr>
              <w:t>(Antigen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2ACCC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 xml:space="preserve">0.5935 </w:t>
            </w:r>
            <w:r w:rsidRPr="00C823D2">
              <w:rPr>
                <w:rFonts w:ascii="Calibri" w:eastAsia="Times New Roman" w:hAnsi="Calibri" w:cs="Calibri"/>
                <w:b/>
                <w:sz w:val="18"/>
                <w:szCs w:val="18"/>
              </w:rPr>
              <w:t>(Antigen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BD179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 xml:space="preserve">0.5924 </w:t>
            </w:r>
            <w:r w:rsidRPr="00C823D2">
              <w:rPr>
                <w:rFonts w:ascii="Calibri" w:eastAsia="Times New Roman" w:hAnsi="Calibri" w:cs="Calibri"/>
                <w:b/>
                <w:sz w:val="18"/>
                <w:szCs w:val="18"/>
              </w:rPr>
              <w:t>(Antigen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FCDBF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 xml:space="preserve">0.5650 </w:t>
            </w:r>
            <w:r w:rsidRPr="00C823D2">
              <w:rPr>
                <w:rFonts w:ascii="Calibri" w:eastAsia="Times New Roman" w:hAnsi="Calibri" w:cs="Calibri"/>
                <w:b/>
                <w:sz w:val="18"/>
                <w:szCs w:val="18"/>
              </w:rPr>
              <w:t>(Antigen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4FA77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 xml:space="preserve">0.5667 </w:t>
            </w:r>
            <w:r w:rsidRPr="00C823D2">
              <w:rPr>
                <w:rFonts w:ascii="Calibri" w:eastAsia="Times New Roman" w:hAnsi="Calibri" w:cs="Calibri"/>
                <w:b/>
                <w:sz w:val="18"/>
                <w:szCs w:val="18"/>
              </w:rPr>
              <w:t>(Antigen)</w:t>
            </w:r>
          </w:p>
        </w:tc>
      </w:tr>
      <w:tr w:rsidR="009D6B92" w:rsidRPr="00C823D2" w14:paraId="7DBF0B93" w14:textId="77777777" w:rsidTr="00B109E9">
        <w:trPr>
          <w:trHeight w:val="251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B30E63" w14:textId="77777777" w:rsidR="009D6B92" w:rsidRPr="00C823D2" w:rsidRDefault="009D6B92" w:rsidP="00B10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BBD09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llergenicity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FF0A3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Allergen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F8C7B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Non-allergen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D40D8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Non-allerge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D8978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Non-allergen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F82C2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Non-allerge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80EDC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Non-allergen</w:t>
            </w:r>
          </w:p>
        </w:tc>
      </w:tr>
      <w:tr w:rsidR="009D6B92" w:rsidRPr="00C823D2" w14:paraId="7866A4DB" w14:textId="77777777" w:rsidTr="00B109E9">
        <w:trPr>
          <w:trHeight w:val="251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2BF7C5" w14:textId="77777777" w:rsidR="009D6B92" w:rsidRPr="00C823D2" w:rsidRDefault="009D6B92" w:rsidP="00B10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D13AA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Toxicity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82518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Non-toxic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3D660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Non-toxic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3CD62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Non-toxic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AFE64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Non-toxic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E41B5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Non-toxic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8E81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Non-toxic</w:t>
            </w:r>
          </w:p>
        </w:tc>
      </w:tr>
      <w:tr w:rsidR="009D6B92" w:rsidRPr="00C823D2" w14:paraId="7FA392AF" w14:textId="77777777" w:rsidTr="00B109E9">
        <w:trPr>
          <w:trHeight w:val="251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CF5607" w14:textId="77777777" w:rsidR="009D6B92" w:rsidRPr="00C823D2" w:rsidRDefault="009D6B92" w:rsidP="00B10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416BE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Solubility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96CD0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0.45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02FB9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0.439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37C9D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0.43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0538D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0.42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221C1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0.44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5B5FE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0.432</w:t>
            </w:r>
          </w:p>
        </w:tc>
      </w:tr>
      <w:tr w:rsidR="009D6B92" w:rsidRPr="00C823D2" w14:paraId="29BAB6EE" w14:textId="77777777" w:rsidTr="00B109E9">
        <w:trPr>
          <w:trHeight w:val="251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3F335E" w14:textId="77777777" w:rsidR="009D6B92" w:rsidRPr="00C823D2" w:rsidRDefault="009D6B92" w:rsidP="00B10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2774A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Instability index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71910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27.6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96A14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28.2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7775B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28.5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A9BB9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29.3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4F4DA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26.2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23792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26.95</w:t>
            </w:r>
          </w:p>
        </w:tc>
      </w:tr>
      <w:tr w:rsidR="009D6B92" w:rsidRPr="00C823D2" w14:paraId="3117FAA1" w14:textId="77777777" w:rsidTr="00B109E9">
        <w:trPr>
          <w:trHeight w:val="251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088899" w14:textId="77777777" w:rsidR="009D6B92" w:rsidRPr="00C823D2" w:rsidRDefault="009D6B92" w:rsidP="00B10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D4202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liphatic index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9F3E9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102.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EF96C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102.49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3A4E3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100.0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96DA8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100.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0B406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102.5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73CE5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102.86</w:t>
            </w:r>
          </w:p>
        </w:tc>
      </w:tr>
      <w:tr w:rsidR="009D6B92" w:rsidRPr="00C823D2" w14:paraId="4121CA8E" w14:textId="77777777" w:rsidTr="00B109E9">
        <w:trPr>
          <w:trHeight w:val="402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F6B95E" w14:textId="77777777" w:rsidR="009D6B92" w:rsidRPr="00C823D2" w:rsidRDefault="009D6B92" w:rsidP="00B10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244E8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Grand Average of Hydropathicity (GRAVY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A5891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0.13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475D0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0.12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87CCF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0.08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8FFA5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0.07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42CBE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0.14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539A9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0.136</w:t>
            </w:r>
          </w:p>
        </w:tc>
      </w:tr>
      <w:tr w:rsidR="009D6B92" w:rsidRPr="00C823D2" w14:paraId="184105BF" w14:textId="77777777" w:rsidTr="00B109E9">
        <w:trPr>
          <w:trHeight w:val="251"/>
        </w:trPr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49256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Design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-</w:t>
            </w:r>
            <w:r w:rsidRPr="00C823D2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C488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ntigenicity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686B3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0.6851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 </w:t>
            </w:r>
            <w:r w:rsidRPr="00C823D2">
              <w:rPr>
                <w:rFonts w:ascii="Calibri" w:eastAsia="Times New Roman" w:hAnsi="Calibri" w:cs="Calibri"/>
                <w:b/>
                <w:sz w:val="18"/>
                <w:szCs w:val="18"/>
              </w:rPr>
              <w:t>(Antigen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A4D14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0.6894</w:t>
            </w:r>
            <w:r w:rsidRPr="00C823D2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 (Antigen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BE01E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 xml:space="preserve">0.6731 </w:t>
            </w:r>
            <w:r w:rsidRPr="00C823D2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(Antigen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1AF4B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 xml:space="preserve">0.6729 </w:t>
            </w:r>
            <w:r w:rsidRPr="00C823D2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(Antigen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ECCA1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 xml:space="preserve">0.6196 </w:t>
            </w:r>
            <w:r w:rsidRPr="00C823D2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(Antigen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D040B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 xml:space="preserve">0.6238 </w:t>
            </w:r>
            <w:r w:rsidRPr="00C823D2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(Antigen)</w:t>
            </w:r>
          </w:p>
        </w:tc>
      </w:tr>
      <w:tr w:rsidR="009D6B92" w:rsidRPr="00C823D2" w14:paraId="118539AA" w14:textId="77777777" w:rsidTr="00B109E9">
        <w:trPr>
          <w:trHeight w:val="251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862B82" w14:textId="77777777" w:rsidR="009D6B92" w:rsidRPr="00C823D2" w:rsidRDefault="009D6B92" w:rsidP="00B10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FD9C4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llergenicity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20F3E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Non-Allergen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F8B9A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llergen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B50C3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Non-Allerge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61D0F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Non-allergen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5A896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Non-allerge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137C4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llergen</w:t>
            </w:r>
          </w:p>
        </w:tc>
      </w:tr>
      <w:tr w:rsidR="009D6B92" w:rsidRPr="00C823D2" w14:paraId="0C300D94" w14:textId="77777777" w:rsidTr="00B109E9">
        <w:trPr>
          <w:trHeight w:val="251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01F1F8" w14:textId="77777777" w:rsidR="009D6B92" w:rsidRPr="00C823D2" w:rsidRDefault="009D6B92" w:rsidP="00B10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C8E4F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Toxicity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C5706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Non-toxic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3515B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Non-toxic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4D12C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Non-toxic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958E7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Non-toxic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4808B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Non-toxic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41A41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Non-toxic</w:t>
            </w:r>
          </w:p>
        </w:tc>
      </w:tr>
      <w:tr w:rsidR="009D6B92" w:rsidRPr="00C823D2" w14:paraId="2E64C077" w14:textId="77777777" w:rsidTr="00B109E9">
        <w:trPr>
          <w:trHeight w:val="251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8591B4" w14:textId="77777777" w:rsidR="009D6B92" w:rsidRPr="00C823D2" w:rsidRDefault="009D6B92" w:rsidP="00B10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35CF0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Solubility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14606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0.2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7F7B3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0.25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64540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0.3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B7D12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0.30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9E6B2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0.39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3F542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0.384</w:t>
            </w:r>
          </w:p>
        </w:tc>
      </w:tr>
      <w:tr w:rsidR="009D6B92" w:rsidRPr="00C823D2" w14:paraId="143A2B30" w14:textId="77777777" w:rsidTr="00B109E9">
        <w:trPr>
          <w:trHeight w:val="251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3866C0" w14:textId="77777777" w:rsidR="009D6B92" w:rsidRPr="00C823D2" w:rsidRDefault="009D6B92" w:rsidP="00B10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AC592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Instability index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A2224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37.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CB071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38.9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9D86F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38.1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0FE0E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39.7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F2FDD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33.5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BDD6B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34.75</w:t>
            </w:r>
          </w:p>
        </w:tc>
      </w:tr>
      <w:tr w:rsidR="009D6B92" w:rsidRPr="00C823D2" w14:paraId="4CC92537" w14:textId="77777777" w:rsidTr="00B109E9">
        <w:trPr>
          <w:trHeight w:val="251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9797B2" w14:textId="77777777" w:rsidR="009D6B92" w:rsidRPr="00C823D2" w:rsidRDefault="009D6B92" w:rsidP="00B10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35789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liphatic index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214BD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108.0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254B4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108.9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84027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104.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1EBF0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105.2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532DF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107.3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D894D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108.01</w:t>
            </w:r>
          </w:p>
        </w:tc>
      </w:tr>
      <w:tr w:rsidR="009D6B92" w:rsidRPr="00C823D2" w14:paraId="104C6B6C" w14:textId="77777777" w:rsidTr="00B109E9">
        <w:trPr>
          <w:trHeight w:val="402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A58B71" w14:textId="77777777" w:rsidR="009D6B92" w:rsidRPr="00C823D2" w:rsidRDefault="009D6B92" w:rsidP="00B10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34D6E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Grand Average of Hydropathicity (GRAVY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E7DEE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0.23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1EECD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0.219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2F20F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0.14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CFD24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0.13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84A28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0.22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1D8F1" w14:textId="77777777" w:rsidR="009D6B92" w:rsidRPr="00C823D2" w:rsidRDefault="009D6B92" w:rsidP="00B1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23D2">
              <w:rPr>
                <w:rFonts w:ascii="Calibri" w:eastAsia="Times New Roman" w:hAnsi="Calibri" w:cs="Calibri"/>
                <w:sz w:val="18"/>
                <w:szCs w:val="18"/>
              </w:rPr>
              <w:t>0.212</w:t>
            </w:r>
          </w:p>
        </w:tc>
      </w:tr>
    </w:tbl>
    <w:p w14:paraId="0C95CCF1" w14:textId="77777777" w:rsidR="00B109E9" w:rsidRPr="001B325B" w:rsidRDefault="00B109E9" w:rsidP="00B109E9">
      <w:pPr>
        <w:tabs>
          <w:tab w:val="left" w:pos="4067"/>
        </w:tabs>
        <w:rPr>
          <w:sz w:val="20"/>
          <w:szCs w:val="20"/>
        </w:rPr>
      </w:pPr>
      <w:r w:rsidRPr="00152FDE">
        <w:rPr>
          <w:b/>
        </w:rPr>
        <w:t xml:space="preserve">Table </w:t>
      </w:r>
      <w:r>
        <w:rPr>
          <w:b/>
        </w:rPr>
        <w:t>S3</w:t>
      </w:r>
      <w:r>
        <w:t xml:space="preserve">: </w:t>
      </w:r>
      <w:r w:rsidRPr="004B44DF">
        <w:rPr>
          <w:b/>
          <w:bCs/>
        </w:rPr>
        <w:t>Different</w:t>
      </w:r>
      <w:r>
        <w:t xml:space="preserve"> </w:t>
      </w:r>
      <w:r>
        <w:rPr>
          <w:b/>
          <w:bCs/>
        </w:rPr>
        <w:t>p</w:t>
      </w:r>
      <w:r w:rsidRPr="004B44DF">
        <w:rPr>
          <w:b/>
          <w:bCs/>
        </w:rPr>
        <w:t>ropert</w:t>
      </w:r>
      <w:r>
        <w:rPr>
          <w:b/>
          <w:bCs/>
        </w:rPr>
        <w:t xml:space="preserve">y analysis </w:t>
      </w:r>
      <w:r w:rsidRPr="004B44DF">
        <w:rPr>
          <w:b/>
          <w:bCs/>
        </w:rPr>
        <w:t xml:space="preserve">of </w:t>
      </w:r>
      <w:r>
        <w:rPr>
          <w:b/>
          <w:bCs/>
        </w:rPr>
        <w:t xml:space="preserve">designed vaccine </w:t>
      </w:r>
      <w:r w:rsidRPr="004B44DF">
        <w:rPr>
          <w:b/>
          <w:bCs/>
        </w:rPr>
        <w:t>candidates</w:t>
      </w:r>
      <w:r w:rsidRPr="001B325B">
        <w:rPr>
          <w:b/>
          <w:bCs/>
          <w:sz w:val="20"/>
          <w:szCs w:val="20"/>
        </w:rPr>
        <w:t xml:space="preserve">. </w:t>
      </w:r>
      <w:r w:rsidRPr="001B325B">
        <w:rPr>
          <w:sz w:val="20"/>
          <w:szCs w:val="20"/>
        </w:rPr>
        <w:t>Nine models out of 12 models were found to be non-allergenic and thus selected for further secondary and tertiary structure analysis. Design-1 Model-1, Design-2 Model-2, Design-2 Model-6 h</w:t>
      </w:r>
      <w:r>
        <w:rPr>
          <w:sz w:val="20"/>
          <w:szCs w:val="20"/>
        </w:rPr>
        <w:t>ave</w:t>
      </w:r>
      <w:r w:rsidRPr="001B325B">
        <w:rPr>
          <w:sz w:val="20"/>
          <w:szCs w:val="20"/>
        </w:rPr>
        <w:t xml:space="preserve"> been eliminated for predicted allergenicity.</w:t>
      </w:r>
    </w:p>
    <w:p w14:paraId="6963CAA2" w14:textId="77777777" w:rsidR="00737ED1" w:rsidRDefault="00737ED1" w:rsidP="009D6B92"/>
    <w:sectPr w:rsidR="00737E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11EC2"/>
    <w:rsid w:val="00057258"/>
    <w:rsid w:val="00332434"/>
    <w:rsid w:val="0045687C"/>
    <w:rsid w:val="005415E7"/>
    <w:rsid w:val="00611EC2"/>
    <w:rsid w:val="00737ED1"/>
    <w:rsid w:val="0094140B"/>
    <w:rsid w:val="009D6B92"/>
    <w:rsid w:val="00B109E9"/>
    <w:rsid w:val="00D76727"/>
    <w:rsid w:val="00DF0010"/>
    <w:rsid w:val="00EF11F2"/>
    <w:rsid w:val="00FB1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75418"/>
  <w15:chartTrackingRefBased/>
  <w15:docId w15:val="{7460F2EB-F32C-4D52-9A0B-77A2CAEED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B92"/>
    <w:rPr>
      <w:szCs w:val="22"/>
      <w:lang w:bidi="ar-S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32434"/>
    <w:pPr>
      <w:keepNext/>
      <w:keepLines/>
      <w:spacing w:before="240" w:after="240"/>
      <w:outlineLvl w:val="0"/>
    </w:pPr>
    <w:rPr>
      <w:rFonts w:eastAsiaTheme="majorEastAsia" w:cstheme="majorBidi"/>
      <w:color w:val="000000" w:themeColor="text1"/>
      <w:szCs w:val="40"/>
    </w:rPr>
  </w:style>
  <w:style w:type="paragraph" w:styleId="Heading2">
    <w:name w:val="heading 2"/>
    <w:basedOn w:val="Normal"/>
    <w:link w:val="Heading2Char"/>
    <w:autoRedefine/>
    <w:uiPriority w:val="9"/>
    <w:qFormat/>
    <w:rsid w:val="00332434"/>
    <w:pPr>
      <w:spacing w:before="100" w:beforeAutospacing="1" w:after="100" w:afterAutospacing="1"/>
      <w:outlineLvl w:val="1"/>
    </w:pPr>
    <w:rPr>
      <w:rFonts w:eastAsia="Times New Roman" w:cs="Times New Roman"/>
      <w:bCs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434"/>
    <w:rPr>
      <w:rFonts w:ascii="Times New Roman" w:eastAsiaTheme="majorEastAsia" w:hAnsi="Times New Roman" w:cstheme="majorBidi"/>
      <w:color w:val="000000" w:themeColor="text1"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32434"/>
    <w:rPr>
      <w:rFonts w:ascii="Times New Roman" w:eastAsia="Times New Roman" w:hAnsi="Times New Roman" w:cs="Times New Roman"/>
      <w:bCs/>
      <w:sz w:val="24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nob puspo</dc:creator>
  <cp:keywords/>
  <dc:description/>
  <cp:lastModifiedBy>joynob puspo</cp:lastModifiedBy>
  <cp:revision>5</cp:revision>
  <dcterms:created xsi:type="dcterms:W3CDTF">2022-03-27T03:51:00Z</dcterms:created>
  <dcterms:modified xsi:type="dcterms:W3CDTF">2022-03-28T03:31:00Z</dcterms:modified>
</cp:coreProperties>
</file>